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F0D2AE">
      <w:pPr>
        <w:keepNext w:val="0"/>
        <w:keepLines w:val="0"/>
        <w:widowControl/>
        <w:suppressLineNumbers w:val="0"/>
        <w:spacing w:line="140" w:lineRule="atLeast"/>
        <w:jc w:val="left"/>
        <w:rPr>
          <w:rFonts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uthor(s)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yibang Ye</w:t>
      </w:r>
    </w:p>
    <w:p w14:paraId="41203D86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Question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Neoadjuvant Chemotherapy with Immunotherapy compared to Neoadjuvant Chemotherapy for Esophageal Squamous Cell Carcinoma</w:t>
      </w:r>
    </w:p>
    <w:p w14:paraId="76E8BC2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Setting: </w:t>
      </w:r>
    </w:p>
    <w:p w14:paraId="4AF74339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ibliography: 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26"/>
        <w:gridCol w:w="871"/>
        <w:gridCol w:w="1016"/>
        <w:gridCol w:w="1016"/>
        <w:gridCol w:w="1016"/>
        <w:gridCol w:w="1016"/>
        <w:gridCol w:w="1597"/>
        <w:gridCol w:w="1162"/>
        <w:gridCol w:w="1162"/>
        <w:gridCol w:w="1162"/>
        <w:gridCol w:w="871"/>
        <w:gridCol w:w="1452"/>
        <w:gridCol w:w="1453"/>
      </w:tblGrid>
      <w:tr w14:paraId="2253C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8014CB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129BD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2A79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C4CB9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7E350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ortance</w:t>
            </w:r>
          </w:p>
        </w:tc>
      </w:tr>
      <w:tr w14:paraId="5BBFC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319E8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FC41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7755F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E668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8EA46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4A012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6185E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271AC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Neoadjuvant Chemotherapy with Immunotherapy 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E0CD1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Neoadjuvant Chemotherapy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E5B4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D506A1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F34D3D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A0A4A4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 w14:paraId="78BB5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2BA7EF4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MPR</w:t>
            </w:r>
          </w:p>
        </w:tc>
      </w:tr>
      <w:tr w14:paraId="251B3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75CB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CFBE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1C61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B9A4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44E0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1704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00D8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E797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39/558 (42.8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8C24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78/351 (22.2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253B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2.4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45 to 3.9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02EE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85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71 more to 310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33F4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9657A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3470D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1751F2C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pCR</w:t>
            </w:r>
          </w:p>
        </w:tc>
      </w:tr>
      <w:tr w14:paraId="34859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9B9F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963D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81F4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15F1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D021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C6DC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7CE5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A67C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24/558 (22.2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9F9A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8/351 (8.0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42CD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3.53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2.26 to 5.5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FF3B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55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84 more to 244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4D1C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1196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6D02D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7C3A48B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OS</w:t>
            </w:r>
          </w:p>
        </w:tc>
      </w:tr>
      <w:tr w14:paraId="5C326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8609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FE09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A0BC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A968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7CC0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3E19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A746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CF33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/18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572D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/155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7DBA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57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32 to 1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84B8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99C3C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F3C0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7861B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14D2FFC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FS</w:t>
            </w:r>
          </w:p>
        </w:tc>
      </w:tr>
      <w:tr w14:paraId="46D15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034B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8BA6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CC57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A7D9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456C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82F5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1971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524D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/18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FEEA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/155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098F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72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49 to 1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9AAC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3627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A959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1003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58C8F86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R0 resection</w:t>
            </w:r>
          </w:p>
        </w:tc>
      </w:tr>
      <w:tr w14:paraId="3D40E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A5D9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E3AA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FAAE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D336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354D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05D1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472B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5538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08/416 (98.1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2A4D5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40/250 (96.0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C1D0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2.56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01 to 6.5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83BD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4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0 fewer to 34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A55C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FE58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50D51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7C8709A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Surgery rate</w:t>
            </w:r>
          </w:p>
        </w:tc>
      </w:tr>
      <w:tr w14:paraId="34F65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0AB0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104F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6C38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B447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9A37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765F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FFAB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F98B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16/481 (86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964E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50/316 (79.1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8405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1.57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07 to 2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883A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5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1 more to 106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D864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4023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4AA8F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3D565B2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Time from last neoadjuvant dose to definitive surgery</w:t>
            </w:r>
          </w:p>
        </w:tc>
      </w:tr>
      <w:tr w14:paraId="1DDCF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468E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1113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551B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8D5E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65B92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69DD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208D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61A4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16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F5CB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50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4E98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2A5D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.73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56 higher to 7.9 higher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A660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C12A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0CD31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1BB7AF8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The number of lymph nodes resected</w:t>
            </w:r>
          </w:p>
        </w:tc>
      </w:tr>
      <w:tr w14:paraId="4D57B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BA00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63D0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8E28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2D5E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702E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5D27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FA2B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5582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16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9B96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50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6C3C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6A7A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.76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4 higher to 2.79 higher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3DD7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8616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241CC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09EA6F4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T Staging</w:t>
            </w:r>
          </w:p>
        </w:tc>
      </w:tr>
      <w:tr w14:paraId="424D0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7E43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7598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36D5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924A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CF98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B564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5EE8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4C9A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77/252 (30.6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795C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59/177 (33.3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2A97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0.84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1 to 1.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73C9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8 fewer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30 fewer to 77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6C97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BF4C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56377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508DD33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Total AEs</w:t>
            </w:r>
          </w:p>
        </w:tc>
      </w:tr>
      <w:tr w14:paraId="04871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CEF8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4A9B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3BCA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42F5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C339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8CB3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252E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2BE5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44/474 (93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19FE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95/316 (93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6CF3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03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99 to 1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25C6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8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9 fewer to 65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3B85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2E04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09BFA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583DBD4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Grade 3 - 4 AEs</w:t>
            </w:r>
          </w:p>
        </w:tc>
      </w:tr>
      <w:tr w14:paraId="01320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8969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F871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ACED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D3BA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AA96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B85B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965B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C031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24/519 (23.9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3C5E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74/361 (20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FB85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1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87 to 1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B5E1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27 fewer to 82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1F9E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3B8D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16C27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6865973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iRAEs</w:t>
            </w:r>
          </w:p>
        </w:tc>
      </w:tr>
      <w:tr w14:paraId="7CDEF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9601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CB70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93BF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546A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25FC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D95E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A0B7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3F93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10/474 (23.2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4A5B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/346 (1.2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D8C2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6.92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6.55 to 43.7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D304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84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64 more to 494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B254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B00A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518F2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58AB1B7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Serious AEs</w:t>
            </w:r>
          </w:p>
        </w:tc>
      </w:tr>
      <w:tr w14:paraId="48C1E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2F27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2297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0CB7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1624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3D24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082E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1001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5CED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21/474 (88.8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EC8C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67/316 (84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F534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05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00 to 1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9BCD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2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0 fewer to 84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EEB1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83BA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08874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7BE6B3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Es leading to discontinuation</w:t>
            </w:r>
          </w:p>
        </w:tc>
      </w:tr>
      <w:tr w14:paraId="26E6A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034A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F976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D206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F2B2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7CA5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E650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AFD5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36E9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1/414 (2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97E7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5/286 (1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CEE8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45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48 to 4.4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986F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9 fewer to 60 more)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AA5B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44C2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</w:tbl>
    <w:p w14:paraId="5EEE890C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hint="eastAsia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TABLE 2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CI: confidence interval; HR: hazard ratio; MD: mean difference; OR: odds ratio; RR: risk ratio</w:t>
      </w:r>
    </w:p>
    <w:p w14:paraId="3616E085"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i w:val="0"/>
          <w:iCs w:val="0"/>
          <w:color w:val="000000"/>
          <w:spacing w:val="0"/>
        </w:rPr>
        <w:t>Explanations</w:t>
      </w:r>
    </w:p>
    <w:p w14:paraId="6EEF6C91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a. Downgraded due to imprecision (limited number of studies</w:t>
      </w:r>
    </w:p>
    <w:p w14:paraId="14DFC056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b. I² = 95%</w:t>
      </w:r>
    </w:p>
    <w:p w14:paraId="28B35CCE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c. I² = 77%</w:t>
      </w:r>
    </w:p>
    <w:p w14:paraId="786D6928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d. I² = 76%</w:t>
      </w:r>
    </w:p>
    <w:p w14:paraId="2808AE0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e. I² = 92%</w:t>
      </w:r>
      <w:bookmarkStart w:id="0" w:name="_GoBack"/>
      <w:bookmarkEnd w:id="0"/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  <w:embedRegular r:id="rId1" w:fontKey="{2C3B747F-CE75-4BBD-B71B-D565C40ED13A}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documentProtection w:enforcement="0"/>
  <w:compat>
    <w:doNotExpandShiftReturn/>
    <w:useFELayout/>
    <w:splitPgBreakAndParaMark/>
    <w:compatSetting w:name="compatibilityMode" w:uri="http://schemas.microsoft.com/office/word" w:val="12"/>
  </w:compat>
  <w:rsids>
    <w:rsidRoot w:val="00000000"/>
    <w:rsid w:val="11052878"/>
    <w:rsid w:val="275A3DF8"/>
    <w:rsid w:val="30FD08B2"/>
    <w:rsid w:val="41F934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587</Words>
  <Characters>2830</Characters>
  <TotalTime>6</TotalTime>
  <ScaleCrop>false</ScaleCrop>
  <LinksUpToDate>false</LinksUpToDate>
  <CharactersWithSpaces>3166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6:51:00Z</dcterms:created>
  <dc:creator>user</dc:creator>
  <cp:lastModifiedBy>YwaitL</cp:lastModifiedBy>
  <dcterms:modified xsi:type="dcterms:W3CDTF">2026-05-17T17:4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lkMmRhMzEzZmNhMjZiMWQ2ZTk2M2U5NDM4ZGM2MTMiLCJ1c2VySWQiOiIxMTQwODgzOTYwIn0=</vt:lpwstr>
  </property>
  <property fmtid="{D5CDD505-2E9C-101B-9397-08002B2CF9AE}" pid="3" name="KSOProductBuildVer">
    <vt:lpwstr>2052-12.1.0.25865</vt:lpwstr>
  </property>
  <property fmtid="{D5CDD505-2E9C-101B-9397-08002B2CF9AE}" pid="4" name="ICV">
    <vt:lpwstr>B0207665EF984CDCB44105C28FBBEDDA_12</vt:lpwstr>
  </property>
</Properties>
</file>